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1"/>
        <w:tblpPr w:leftFromText="180" w:rightFromText="180" w:vertAnchor="text" w:horzAnchor="margin" w:tblpXSpec="center" w:tblpY="561"/>
        <w:tblW w:w="11519" w:type="dxa"/>
        <w:tblLook w:val="04A0" w:firstRow="1" w:lastRow="0" w:firstColumn="1" w:lastColumn="0" w:noHBand="0" w:noVBand="1"/>
      </w:tblPr>
      <w:tblGrid>
        <w:gridCol w:w="926"/>
        <w:gridCol w:w="3752"/>
        <w:gridCol w:w="697"/>
        <w:gridCol w:w="1288"/>
        <w:gridCol w:w="4856"/>
      </w:tblGrid>
      <w:tr w:rsidR="00FF4B47" w:rsidRPr="003A2B3D" w:rsidTr="00BA5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</w:tcPr>
          <w:p w:rsidR="003A2B3D" w:rsidRPr="00014B67" w:rsidRDefault="00014B67" w:rsidP="00D62900">
            <w:pPr>
              <w:rPr>
                <w:sz w:val="18"/>
                <w:szCs w:val="18"/>
              </w:rPr>
            </w:pPr>
            <w:r w:rsidRPr="00014B67">
              <w:rPr>
                <w:rFonts w:eastAsia="宋体"/>
                <w:sz w:val="18"/>
                <w:szCs w:val="18"/>
              </w:rPr>
              <w:t>Category</w:t>
            </w:r>
          </w:p>
        </w:tc>
        <w:tc>
          <w:tcPr>
            <w:tcW w:w="375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</w:tcPr>
          <w:p w:rsidR="003A2B3D" w:rsidRPr="00014B67" w:rsidRDefault="00014B67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014B67">
              <w:rPr>
                <w:bCs w:val="0"/>
                <w:sz w:val="18"/>
                <w:szCs w:val="18"/>
              </w:rPr>
              <w:t>Term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</w:tcPr>
          <w:p w:rsidR="003A2B3D" w:rsidRPr="00014B67" w:rsidRDefault="003A2B3D" w:rsidP="00FF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014B67">
              <w:rPr>
                <w:bCs w:val="0"/>
                <w:sz w:val="18"/>
                <w:szCs w:val="18"/>
              </w:rPr>
              <w:t>Count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</w:tcPr>
          <w:p w:rsidR="003A2B3D" w:rsidRPr="00014B67" w:rsidRDefault="003A2B3D" w:rsidP="00FF4B47">
            <w:pPr>
              <w:ind w:firstLineChars="250" w:firstLine="4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014B67">
              <w:rPr>
                <w:bCs w:val="0"/>
                <w:i/>
                <w:iCs/>
                <w:sz w:val="18"/>
                <w:szCs w:val="18"/>
              </w:rPr>
              <w:t>P</w:t>
            </w:r>
            <w:r w:rsidRPr="00014B67">
              <w:rPr>
                <w:bCs w:val="0"/>
                <w:sz w:val="18"/>
                <w:szCs w:val="18"/>
              </w:rPr>
              <w:t xml:space="preserve"> </w:t>
            </w:r>
            <w:r w:rsidR="00014B67" w:rsidRPr="00014B67">
              <w:rPr>
                <w:bCs w:val="0"/>
                <w:sz w:val="18"/>
                <w:szCs w:val="18"/>
              </w:rPr>
              <w:t>Value</w:t>
            </w:r>
          </w:p>
        </w:tc>
        <w:tc>
          <w:tcPr>
            <w:tcW w:w="485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</w:tcPr>
          <w:p w:rsidR="003A2B3D" w:rsidRPr="00014B67" w:rsidRDefault="00014B67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014B67">
              <w:rPr>
                <w:rFonts w:eastAsia="宋体"/>
                <w:bCs w:val="0"/>
                <w:sz w:val="18"/>
                <w:szCs w:val="18"/>
              </w:rPr>
              <w:t>Genes</w:t>
            </w:r>
          </w:p>
        </w:tc>
      </w:tr>
      <w:tr w:rsidR="00FF4B47" w:rsidRPr="003A2B3D" w:rsidTr="00BA510E">
        <w:trPr>
          <w:trHeight w:val="1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b w:val="0"/>
                <w:bCs w:val="0"/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CC</w:t>
            </w:r>
          </w:p>
        </w:tc>
        <w:tc>
          <w:tcPr>
            <w:tcW w:w="3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014B67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tosol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8.22E-05</w:t>
            </w:r>
          </w:p>
        </w:tc>
        <w:tc>
          <w:tcPr>
            <w:tcW w:w="4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USP36, MTPN, SAMD8, CHD9, GSTP1, ANKRD12, SKA3, RPL9, BACH1, FGD4, GPBP1, CPNE1, PIP5K1A, SHOC2, PRKG1, SPECC1, JUN, MBNL1, ANAPC7, NEK6, SMARCA5, TTLL5, PRKD3, APLF, RGS12, PICALM, CSNK1G1</w:t>
            </w:r>
          </w:p>
        </w:tc>
      </w:tr>
      <w:tr w:rsidR="00FF4B47" w:rsidRPr="003A2B3D" w:rsidTr="00BA510E">
        <w:trPr>
          <w:trHeight w:val="1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C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014B67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ucleopla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040114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PECC1, USP36, SHPRH, JUN, MBNL1, ANAPC7, CHD9, NONO, NEK6, ANKRD12, SMARCA5, BACH1, SLC8A1, CDC14B, PRKD3, APLF, CPNE1, PIP5K1A, SHOC2, RGS12, RPRD1A</w:t>
            </w:r>
          </w:p>
        </w:tc>
      </w:tr>
      <w:tr w:rsidR="00FF4B47" w:rsidRPr="003A2B3D" w:rsidTr="00BA510E">
        <w:trPr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C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014B67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rFonts w:eastAsia="宋体"/>
                <w:sz w:val="18"/>
                <w:szCs w:val="18"/>
              </w:rPr>
              <w:t>nucle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5756498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USP36, CSNK1G3, MTPN, JUN, MBNL1, ANAPC7, SGMS1, GSTP1, NONO, NEK6, SMARCA5, RPL9, BACH1, CDC14B, TTLL5, GPBP1, APLF, CPNE1, PIP5K1A, SHOC2, RGS12, MALAT1, PICALM, CSNK1G1</w:t>
            </w:r>
          </w:p>
        </w:tc>
      </w:tr>
      <w:tr w:rsidR="00FF4B47" w:rsidRPr="003A2B3D" w:rsidTr="00BA510E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C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BA510E" w:rsidRDefault="00014B67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BA510E">
              <w:rPr>
                <w:rFonts w:eastAsia="宋体"/>
                <w:b/>
                <w:sz w:val="18"/>
                <w:szCs w:val="18"/>
              </w:rPr>
              <w:t>membranc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14969822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 xml:space="preserve">SPECC1, SGMS1, NONO, RPL9, SLC8A1, RSL1D1, PRKD3, </w:t>
            </w:r>
            <w:r w:rsidRPr="003A2B3D">
              <w:rPr>
                <w:b/>
                <w:bCs/>
                <w:sz w:val="18"/>
                <w:szCs w:val="18"/>
              </w:rPr>
              <w:t>MAN1A2</w:t>
            </w:r>
            <w:r w:rsidRPr="003A2B3D">
              <w:rPr>
                <w:sz w:val="18"/>
                <w:szCs w:val="18"/>
              </w:rPr>
              <w:t>, CPNE1, DYM, ME2, PICALM, PCMTD1</w:t>
            </w:r>
          </w:p>
        </w:tc>
      </w:tr>
      <w:tr w:rsidR="00FF4B47" w:rsidRPr="003A2B3D" w:rsidTr="00BA510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C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014B67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rFonts w:eastAsia="宋体"/>
                <w:color w:val="2A2B2E"/>
                <w:sz w:val="18"/>
                <w:szCs w:val="18"/>
                <w:shd w:val="clear" w:color="auto" w:fill="FFFFFF"/>
              </w:rPr>
              <w:t>RNA Polymerase II transcription factor complex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34013155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JUN, NONO, BACH1</w:t>
            </w:r>
          </w:p>
        </w:tc>
      </w:tr>
      <w:tr w:rsidR="00FF4B47" w:rsidRPr="003A2B3D" w:rsidTr="00BA510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C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014B67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rFonts w:eastAsia="宋体"/>
                <w:sz w:val="18"/>
                <w:szCs w:val="18"/>
              </w:rPr>
              <w:t>Fibrillar cent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49533356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PECC1, NONO, SMARCA5</w:t>
            </w:r>
          </w:p>
        </w:tc>
      </w:tr>
      <w:tr w:rsidR="00FF4B47" w:rsidRPr="003A2B3D" w:rsidTr="00BA510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014B67" w:rsidRDefault="003A2B3D" w:rsidP="00D62900">
            <w:pPr>
              <w:rPr>
                <w:sz w:val="18"/>
                <w:szCs w:val="18"/>
              </w:rPr>
            </w:pPr>
            <w:r w:rsidRPr="00014B67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014B67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rFonts w:eastAsia="宋体"/>
                <w:color w:val="2A2B2E"/>
                <w:sz w:val="18"/>
                <w:szCs w:val="18"/>
                <w:shd w:val="clear" w:color="auto" w:fill="FFFFFF"/>
              </w:rPr>
              <w:t>Negative regulation of vascular smooth muscle cell prolifera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5856712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GSTP1, SOD2, PRKG1</w:t>
            </w:r>
          </w:p>
        </w:tc>
      </w:tr>
      <w:tr w:rsidR="00FF4B47" w:rsidRPr="003A2B3D" w:rsidTr="00BA510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color w:val="2A2B2E"/>
                <w:sz w:val="18"/>
                <w:szCs w:val="18"/>
                <w:shd w:val="clear" w:color="auto" w:fill="FFFFFF"/>
              </w:rPr>
              <w:t xml:space="preserve">DNA </w:t>
            </w:r>
            <w:r w:rsidR="00014B67" w:rsidRPr="00490788">
              <w:rPr>
                <w:rFonts w:eastAsia="宋体"/>
                <w:color w:val="2A2B2E"/>
                <w:sz w:val="18"/>
                <w:szCs w:val="18"/>
                <w:shd w:val="clear" w:color="auto" w:fill="FFFFFF"/>
              </w:rPr>
              <w:t>repai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6577362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HPRH, NONO, SMARCA5, BACH1, CDC14B</w:t>
            </w:r>
          </w:p>
        </w:tc>
      </w:tr>
      <w:tr w:rsidR="00FF4B47" w:rsidRPr="003A2B3D" w:rsidTr="00BA510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rFonts w:eastAsia="宋体"/>
                <w:color w:val="2A2B2E"/>
                <w:sz w:val="18"/>
                <w:szCs w:val="18"/>
                <w:shd w:val="clear" w:color="auto" w:fill="FFFFFF"/>
              </w:rPr>
              <w:t>Sphingolipid biosynthetic proces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6912223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AMD8, SGMS1, PRKD3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rFonts w:eastAsia="宋体"/>
                <w:color w:val="2A2B2E"/>
                <w:sz w:val="18"/>
                <w:szCs w:val="18"/>
                <w:shd w:val="clear" w:color="auto" w:fill="FFFFFF"/>
              </w:rPr>
              <w:t>Hydrogen peroxide reac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8047357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JUN, SOD2, SLC8A1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color w:val="2A2B2E"/>
                <w:sz w:val="18"/>
                <w:szCs w:val="18"/>
                <w:shd w:val="clear" w:color="auto" w:fill="FFFFFF"/>
              </w:rPr>
              <w:t>Response to L-ascorbic aci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17679957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GSTP1, SOD2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490788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>Sphingomyelin biosynthesi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27644927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AMD8, SGMS1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cellular senescenc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30120655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RSL1D1, NEK6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BA510E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A510E">
              <w:rPr>
                <w:b/>
                <w:color w:val="auto"/>
                <w:sz w:val="18"/>
                <w:szCs w:val="18"/>
              </w:rPr>
              <w:t>Protein glycosyla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46314031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b/>
                <w:bCs/>
                <w:sz w:val="18"/>
                <w:szCs w:val="18"/>
              </w:rPr>
              <w:t>MAN1A2</w:t>
            </w:r>
            <w:r w:rsidRPr="003A2B3D">
              <w:rPr>
                <w:sz w:val="18"/>
                <w:szCs w:val="18"/>
              </w:rPr>
              <w:t>, B4GALT6, UGGT2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B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0788">
              <w:rPr>
                <w:color w:val="2A2B2E"/>
                <w:sz w:val="18"/>
                <w:szCs w:val="18"/>
                <w:shd w:val="clear" w:color="auto" w:fill="FFFFFF"/>
              </w:rPr>
              <w:t>Response to</w:t>
            </w:r>
            <w:r>
              <w:rPr>
                <w:color w:val="2A2B2E"/>
                <w:sz w:val="18"/>
                <w:szCs w:val="18"/>
                <w:shd w:val="clear" w:color="auto" w:fill="FFFFFF"/>
              </w:rPr>
              <w:t xml:space="preserve"> muscle stretc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49705441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JUN, SLC8A1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MF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FF4B47" w:rsidRDefault="00FF4B47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>Nucleosome-dependent ATPase activit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3257537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HPRH, CHD9, SMARCA5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MF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FF4B47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 xml:space="preserve">Ceramide </w:t>
            </w:r>
            <w:proofErr w:type="spellStart"/>
            <w:r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>cholinephosphotransferase</w:t>
            </w:r>
            <w:proofErr w:type="spellEnd"/>
            <w:r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 xml:space="preserve"> activit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7477298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AMD8, SGMS1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MF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FF4B47" w:rsidRDefault="00490788" w:rsidP="00FF4B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>Ceramide</w:t>
            </w:r>
            <w:r w:rsidR="00FF4B47"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>phosphoethanolamine</w:t>
            </w:r>
            <w:proofErr w:type="spellEnd"/>
            <w:r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 xml:space="preserve"> synthase activit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7477298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AMD8, SGMS1</w:t>
            </w:r>
          </w:p>
        </w:tc>
      </w:tr>
      <w:tr w:rsidR="00FF4B47" w:rsidRPr="003A2B3D" w:rsidTr="00FF4B4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MF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FF4B47" w:rsidRDefault="00490788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4B47">
              <w:rPr>
                <w:rFonts w:eastAsia="宋体"/>
                <w:color w:val="101214"/>
                <w:sz w:val="18"/>
                <w:szCs w:val="18"/>
                <w:shd w:val="clear" w:color="auto" w:fill="FFFFFF"/>
              </w:rPr>
              <w:t>Sphingomyelin synthase activit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07477298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AMD8, SGMS1</w:t>
            </w:r>
          </w:p>
        </w:tc>
      </w:tr>
      <w:tr w:rsidR="00FF4B47" w:rsidRPr="003A2B3D" w:rsidTr="00FF4B47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MF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FF4B47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4B47">
              <w:rPr>
                <w:sz w:val="18"/>
                <w:szCs w:val="18"/>
              </w:rPr>
              <w:t>ATP</w:t>
            </w:r>
            <w:r w:rsidR="00490788" w:rsidRPr="00FF4B47">
              <w:rPr>
                <w:rFonts w:eastAsia="宋体"/>
                <w:sz w:val="18"/>
                <w:szCs w:val="18"/>
              </w:rPr>
              <w:t xml:space="preserve"> bindin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13033894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CSNK1G3, SHPRH, TTLL5, PRKD3, CHD9, NEK6, SMARCA5, PIP5K1A, PRKG1, CSNK1G1</w:t>
            </w:r>
          </w:p>
        </w:tc>
      </w:tr>
      <w:tr w:rsidR="00FF4B47" w:rsidRPr="003A2B3D" w:rsidTr="00FF4B47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MF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DNA</w:t>
            </w:r>
            <w:r w:rsidR="00490788">
              <w:rPr>
                <w:rFonts w:hint="eastAsia"/>
                <w:sz w:val="18"/>
                <w:szCs w:val="18"/>
              </w:rPr>
              <w:t xml:space="preserve"> </w:t>
            </w:r>
            <w:r w:rsidR="00490788">
              <w:rPr>
                <w:sz w:val="18"/>
                <w:szCs w:val="18"/>
              </w:rPr>
              <w:t>binding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:rsidR="003A2B3D" w:rsidRPr="003A2B3D" w:rsidRDefault="003A2B3D" w:rsidP="00FF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0.013485132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:rsidR="003A2B3D" w:rsidRPr="003A2B3D" w:rsidRDefault="003A2B3D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B3D">
              <w:rPr>
                <w:sz w:val="18"/>
                <w:szCs w:val="18"/>
              </w:rPr>
              <w:t>SHPRH, JUN, ZMYM4, CHD9, NONO, GPBP1, SMARCA5, SOD2, BACH1</w:t>
            </w:r>
          </w:p>
        </w:tc>
      </w:tr>
    </w:tbl>
    <w:p w:rsidR="008B1A4B" w:rsidRPr="004A59FF" w:rsidRDefault="003A2B3D">
      <w:pPr>
        <w:rPr>
          <w:rFonts w:ascii="Times New Roman" w:hAnsi="Times New Roman" w:cs="Times New Roman"/>
          <w:b/>
        </w:rPr>
      </w:pPr>
      <w:r w:rsidRPr="004A59FF">
        <w:rPr>
          <w:rFonts w:ascii="Times New Roman" w:hAnsi="Times New Roman" w:cs="Times New Roman"/>
          <w:b/>
        </w:rPr>
        <w:t>Table1: The result of GO of DGEs.</w:t>
      </w:r>
    </w:p>
    <w:p w:rsidR="004A59FF" w:rsidRDefault="004A59FF">
      <w:pPr>
        <w:rPr>
          <w:rFonts w:ascii="Times New Roman" w:hAnsi="Times New Roman" w:cs="Times New Roman"/>
        </w:rPr>
      </w:pPr>
    </w:p>
    <w:p w:rsidR="004A59FF" w:rsidRDefault="004A59FF">
      <w:pPr>
        <w:rPr>
          <w:rFonts w:ascii="Times New Roman" w:hAnsi="Times New Roman" w:cs="Times New Roman"/>
        </w:rPr>
      </w:pPr>
    </w:p>
    <w:p w:rsidR="004A59FF" w:rsidRDefault="004A59FF">
      <w:pPr>
        <w:rPr>
          <w:rFonts w:ascii="Times New Roman" w:hAnsi="Times New Roman" w:cs="Times New Roman"/>
        </w:rPr>
      </w:pPr>
    </w:p>
    <w:p w:rsidR="004A59FF" w:rsidRDefault="004A59FF" w:rsidP="004A59F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2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Comparison of </w:t>
      </w:r>
      <w:proofErr w:type="spellStart"/>
      <w:r>
        <w:rPr>
          <w:rFonts w:ascii="Times New Roman" w:hAnsi="Times New Roman" w:cs="Times New Roman"/>
          <w:b/>
          <w:bCs/>
        </w:rPr>
        <w:t>datas</w:t>
      </w:r>
      <w:proofErr w:type="spellEnd"/>
      <w:r>
        <w:rPr>
          <w:rFonts w:ascii="Times New Roman" w:hAnsi="Times New Roman" w:cs="Times New Roman"/>
          <w:b/>
          <w:bCs/>
        </w:rPr>
        <w:t xml:space="preserve"> of patients in three groups (*</w:t>
      </w:r>
      <w:r w:rsidR="00150F8A" w:rsidRPr="00150F8A">
        <w:rPr>
          <w:rFonts w:ascii="Times New Roman" w:hAnsi="Times New Roman" w:cs="Times New Roman"/>
          <w:b/>
          <w:i/>
          <w:iCs/>
          <w:szCs w:val="21"/>
        </w:rPr>
        <w:t>P</w:t>
      </w:r>
      <w:r w:rsidR="00150F8A" w:rsidRPr="00150F8A">
        <w:rPr>
          <w:rFonts w:ascii="Times New Roman" w:hAnsi="Times New Roman" w:cs="Times New Roman"/>
          <w:b/>
          <w:szCs w:val="21"/>
        </w:rPr>
        <w:t xml:space="preserve"> Value</w:t>
      </w:r>
      <w:r>
        <w:rPr>
          <w:rFonts w:ascii="Times New Roman" w:hAnsi="Times New Roman" w:cs="Times New Roman"/>
          <w:b/>
          <w:bCs/>
        </w:rPr>
        <w:t xml:space="preserve"> vs. control).</w:t>
      </w:r>
    </w:p>
    <w:tbl>
      <w:tblPr>
        <w:tblStyle w:val="a3"/>
        <w:tblW w:w="4977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742"/>
        <w:gridCol w:w="1875"/>
        <w:gridCol w:w="1700"/>
        <w:gridCol w:w="968"/>
      </w:tblGrid>
      <w:tr w:rsidR="004A59FF" w:rsidTr="00150F8A">
        <w:trPr>
          <w:trHeight w:val="783"/>
        </w:trPr>
        <w:tc>
          <w:tcPr>
            <w:tcW w:w="1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  <w:t>Indicator (median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59FF" w:rsidRDefault="004A59FF" w:rsidP="00D6290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  <w:t>Gout</w:t>
            </w:r>
          </w:p>
          <w:p w:rsidR="004A59FF" w:rsidRDefault="004A59FF" w:rsidP="00D62900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  <w:t>(n= 30)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59FF" w:rsidRDefault="004A59FF" w:rsidP="00D6290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  <w:t xml:space="preserve">Hyperuricaemia </w:t>
            </w:r>
          </w:p>
          <w:p w:rsidR="004A59FF" w:rsidRDefault="004A59FF" w:rsidP="00D62900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  <w:t>(n = 30)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59FF" w:rsidRDefault="004A59FF" w:rsidP="00D6290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  <w:t>Control</w:t>
            </w:r>
          </w:p>
          <w:p w:rsidR="004A59FF" w:rsidRDefault="004A59FF" w:rsidP="00D62900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zh-CN"/>
              </w:rPr>
              <w:t>(n = 30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59FF" w:rsidRPr="00150F8A" w:rsidRDefault="00150F8A" w:rsidP="00D6290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50F8A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P</w:t>
            </w:r>
            <w:r w:rsidRPr="00150F8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4A59FF" w:rsidTr="00150F8A">
        <w:trPr>
          <w:trHeight w:val="412"/>
        </w:trPr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ge (years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9.00±3.60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0" w:name="_Hlk130426171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4.25±3.95</w:t>
            </w:r>
            <w:bookmarkEnd w:id="0"/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6.75±2.2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267</w:t>
            </w:r>
          </w:p>
        </w:tc>
      </w:tr>
      <w:tr w:rsidR="004A59FF" w:rsidTr="00150F8A">
        <w:trPr>
          <w:trHeight w:val="37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C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.45±1.17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.71±1.0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.56±0.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64</w:t>
            </w:r>
          </w:p>
        </w:tc>
      </w:tr>
      <w:tr w:rsidR="004A59FF" w:rsidTr="00150F8A">
        <w:trPr>
          <w:trHeight w:val="37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G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75±1.04*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51±1.0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90±0.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32</w:t>
            </w:r>
          </w:p>
        </w:tc>
      </w:tr>
      <w:tr w:rsidR="004A59FF" w:rsidTr="00150F8A">
        <w:trPr>
          <w:trHeight w:val="37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LDL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09±0.8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70±0.82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.76±0.5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43</w:t>
            </w:r>
          </w:p>
        </w:tc>
      </w:tr>
      <w:tr w:rsidR="004A59FF" w:rsidTr="00150F8A">
        <w:trPr>
          <w:trHeight w:val="37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DL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00±0.12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41±0.32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34±0.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03</w:t>
            </w:r>
          </w:p>
        </w:tc>
      </w:tr>
      <w:tr w:rsidR="004A59FF" w:rsidTr="00150F8A">
        <w:trPr>
          <w:trHeight w:val="37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UA(</w:t>
            </w: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26.20±176.4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57.74±139.54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78.40±37.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4A59FF" w:rsidRDefault="004A59FF" w:rsidP="00D62900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06</w:t>
            </w:r>
          </w:p>
        </w:tc>
      </w:tr>
      <w:tr w:rsidR="00150F8A" w:rsidTr="00150F8A">
        <w:trPr>
          <w:trHeight w:val="37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" w:name="_Hlk120460482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r</w:t>
            </w:r>
            <w:bookmarkEnd w:id="1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/L)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1.32</w:t>
            </w:r>
            <w:bookmarkStart w:id="2" w:name="OLE_LINK4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±15.83*</w:t>
            </w:r>
            <w:bookmarkEnd w:id="2"/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87.41±15.9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90.09±11.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01</w:t>
            </w:r>
          </w:p>
        </w:tc>
      </w:tr>
      <w:tr w:rsidR="00150F8A" w:rsidTr="00150F8A">
        <w:trPr>
          <w:trHeight w:val="37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3" w:name="_Hlk120460716"/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l</w:t>
            </w:r>
            <w:bookmarkEnd w:id="3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u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.20±0.55*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.18±0.83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.26±0.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01</w:t>
            </w:r>
          </w:p>
        </w:tc>
      </w:tr>
      <w:tr w:rsidR="00150F8A" w:rsidTr="00150F8A">
        <w:trPr>
          <w:trHeight w:val="37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RP(m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8.15±41.81*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7.36±24.58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7.50±0.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04</w:t>
            </w:r>
          </w:p>
        </w:tc>
      </w:tr>
      <w:tr w:rsidR="00150F8A" w:rsidTr="00150F8A">
        <w:trPr>
          <w:trHeight w:val="412"/>
        </w:trPr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AN1A2(</w:t>
            </w:r>
            <w:r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vertAlign w:val="superscript"/>
              </w:rPr>
              <w:t>−(</w:t>
            </w:r>
            <w:proofErr w:type="spellStart"/>
            <w:r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vertAlign w:val="superscript"/>
              </w:rPr>
              <w:t>ΔΔCt</w:t>
            </w:r>
            <w:proofErr w:type="spellEnd"/>
            <w:r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  <w:shd w:val="clear" w:color="auto" w:fill="FFFFFF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69±0.31*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95±3.39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15±2.4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F8A" w:rsidRDefault="00150F8A" w:rsidP="00150F8A">
            <w:pPr>
              <w:tabs>
                <w:tab w:val="right" w:leader="dot" w:pos="21546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10</w:t>
            </w:r>
          </w:p>
        </w:tc>
      </w:tr>
    </w:tbl>
    <w:p w:rsidR="00150F8A" w:rsidRPr="00150F8A" w:rsidRDefault="00150F8A" w:rsidP="00150F8A">
      <w:pPr>
        <w:widowControl/>
        <w:jc w:val="left"/>
        <w:rPr>
          <w:rFonts w:ascii="Times New Roman" w:hAnsi="Times New Roman" w:cs="Times New Roman"/>
          <w:szCs w:val="21"/>
        </w:rPr>
      </w:pPr>
      <w:r w:rsidRPr="00150F8A">
        <w:rPr>
          <w:rFonts w:ascii="Times New Roman" w:hAnsi="Times New Roman" w:cs="Times New Roman"/>
          <w:szCs w:val="21"/>
        </w:rPr>
        <w:t>Data are presented as mean ± SD. Differences among groups were assessed using one-way ANOVA or Kruskal–Wallis test, as appropriate.</w:t>
      </w:r>
    </w:p>
    <w:p w:rsidR="004A59FF" w:rsidRDefault="004A59FF" w:rsidP="004A59F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:</w:t>
      </w:r>
      <w:r w:rsidR="00150F8A" w:rsidRPr="00150F8A">
        <w:rPr>
          <w:rFonts w:ascii="Times New Roman" w:hAnsi="Times New Roman" w:cs="Times New Roman"/>
          <w:i/>
          <w:iCs/>
          <w:szCs w:val="21"/>
        </w:rPr>
        <w:t xml:space="preserve"> </w:t>
      </w:r>
      <w:r w:rsidR="00150F8A" w:rsidRPr="00150F8A">
        <w:rPr>
          <w:rFonts w:ascii="Times New Roman" w:hAnsi="Times New Roman" w:cs="Times New Roman"/>
          <w:i/>
          <w:iCs/>
          <w:szCs w:val="21"/>
        </w:rPr>
        <w:t>P</w:t>
      </w:r>
      <w:r w:rsidR="00150F8A" w:rsidRPr="00150F8A">
        <w:rPr>
          <w:rFonts w:ascii="Times New Roman" w:hAnsi="Times New Roman" w:cs="Times New Roman"/>
          <w:szCs w:val="21"/>
        </w:rPr>
        <w:t xml:space="preserve"> Value</w:t>
      </w:r>
      <w:r w:rsidRPr="00150F8A">
        <w:rPr>
          <w:rFonts w:ascii="Times New Roman" w:hAnsi="Times New Roman" w:cs="Times New Roman"/>
          <w:szCs w:val="21"/>
        </w:rPr>
        <w:t xml:space="preserve"> &lt; 0.05 </w:t>
      </w:r>
      <w:r>
        <w:rPr>
          <w:rFonts w:ascii="Times New Roman" w:hAnsi="Times New Roman" w:cs="Times New Roman"/>
          <w:szCs w:val="21"/>
        </w:rPr>
        <w:t>was considered to denote statistical significance</w:t>
      </w:r>
    </w:p>
    <w:p w:rsidR="004A59FF" w:rsidRDefault="004A59FF" w:rsidP="004A59FF">
      <w:pPr>
        <w:rPr>
          <w:rFonts w:ascii="Times New Roman" w:hAnsi="Times New Roman" w:cs="Times New Roman"/>
          <w:szCs w:val="21"/>
        </w:rPr>
      </w:pPr>
    </w:p>
    <w:p w:rsidR="004A59FF" w:rsidRDefault="004A59FF" w:rsidP="004A59F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2B </w:t>
      </w:r>
      <w:bookmarkStart w:id="4" w:name="_GoBack"/>
      <w:bookmarkEnd w:id="4"/>
      <w:r>
        <w:rPr>
          <w:rFonts w:ascii="Times New Roman" w:hAnsi="Times New Roman" w:cs="Times New Roman"/>
          <w:b/>
          <w:bCs/>
        </w:rPr>
        <w:t>The correlation between each factor and circMAN1A2(*</w:t>
      </w:r>
      <w:r w:rsidR="00150F8A" w:rsidRPr="00150F8A">
        <w:rPr>
          <w:rFonts w:ascii="Times New Roman" w:hAnsi="Times New Roman" w:cs="Times New Roman"/>
          <w:b/>
          <w:i/>
          <w:iCs/>
          <w:szCs w:val="21"/>
        </w:rPr>
        <w:t>P</w:t>
      </w:r>
      <w:r w:rsidR="00150F8A" w:rsidRPr="00150F8A">
        <w:rPr>
          <w:rFonts w:ascii="Times New Roman" w:hAnsi="Times New Roman" w:cs="Times New Roman"/>
          <w:b/>
          <w:szCs w:val="21"/>
        </w:rPr>
        <w:t xml:space="preserve"> Value</w:t>
      </w:r>
      <w:r w:rsidRPr="00150F8A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61"/>
        <w:tblpPr w:leftFromText="180" w:rightFromText="180" w:vertAnchor="text" w:horzAnchor="page" w:tblpX="273" w:tblpY="413"/>
        <w:tblOverlap w:val="never"/>
        <w:tblW w:w="10380" w:type="dxa"/>
        <w:tblLayout w:type="fixed"/>
        <w:tblLook w:val="04A0" w:firstRow="1" w:lastRow="0" w:firstColumn="1" w:lastColumn="0" w:noHBand="0" w:noVBand="1"/>
      </w:tblPr>
      <w:tblGrid>
        <w:gridCol w:w="1134"/>
        <w:gridCol w:w="1089"/>
        <w:gridCol w:w="1047"/>
        <w:gridCol w:w="1330"/>
        <w:gridCol w:w="1390"/>
        <w:gridCol w:w="1060"/>
        <w:gridCol w:w="1070"/>
        <w:gridCol w:w="1230"/>
        <w:gridCol w:w="1030"/>
      </w:tblGrid>
      <w:tr w:rsidR="004A59FF" w:rsidTr="00F44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A59FF" w:rsidRDefault="004A59FF" w:rsidP="00D62900">
            <w:pPr>
              <w:rPr>
                <w:sz w:val="21"/>
                <w:szCs w:val="21"/>
              </w:rPr>
            </w:pPr>
          </w:p>
          <w:p w:rsidR="004A59FF" w:rsidRDefault="004A59FF" w:rsidP="00D62900">
            <w:pPr>
              <w:rPr>
                <w:sz w:val="21"/>
                <w:szCs w:val="21"/>
              </w:rPr>
            </w:pPr>
          </w:p>
          <w:p w:rsidR="004A59FF" w:rsidRDefault="004A59FF" w:rsidP="00D62900">
            <w:pPr>
              <w:rPr>
                <w:sz w:val="21"/>
                <w:szCs w:val="21"/>
              </w:rPr>
            </w:pPr>
          </w:p>
          <w:p w:rsidR="004A59FF" w:rsidRPr="004A59FF" w:rsidRDefault="004A59FF" w:rsidP="00D62900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089" w:type="dxa"/>
          </w:tcPr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cholesterol</w:t>
            </w:r>
          </w:p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047" w:type="dxa"/>
          </w:tcPr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riglyceride</w:t>
            </w:r>
          </w:p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330" w:type="dxa"/>
          </w:tcPr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Low‐density lipoprotein</w:t>
            </w:r>
          </w:p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390" w:type="dxa"/>
          </w:tcPr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High‐density lipoprotein</w:t>
            </w:r>
          </w:p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060" w:type="dxa"/>
          </w:tcPr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ric acid</w:t>
            </w:r>
          </w:p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rFonts w:eastAsiaTheme="minorHAnsi"/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070" w:type="dxa"/>
          </w:tcPr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zh-CN"/>
              </w:rPr>
            </w:pPr>
            <w:r>
              <w:rPr>
                <w:sz w:val="21"/>
                <w:szCs w:val="21"/>
                <w:lang w:val="zh-CN"/>
              </w:rPr>
              <w:t>Creatinine</w:t>
            </w:r>
          </w:p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rFonts w:eastAsiaTheme="minorHAnsi"/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230" w:type="dxa"/>
          </w:tcPr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od glucose</w:t>
            </w:r>
          </w:p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030" w:type="dxa"/>
          </w:tcPr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RP</w:t>
            </w:r>
          </w:p>
          <w:p w:rsidR="004A59FF" w:rsidRDefault="004A59FF" w:rsidP="00D62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(mg/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4A59FF" w:rsidTr="00F4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A59FF" w:rsidRDefault="004A59FF" w:rsidP="00D629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1A2</w:t>
            </w:r>
          </w:p>
          <w:p w:rsidR="004A59FF" w:rsidRDefault="004A59FF" w:rsidP="00D62900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>
              <w:rPr>
                <w:rFonts w:eastAsia="Cambria"/>
                <w:color w:val="212121"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eastAsia="Cambria"/>
                <w:color w:val="212121"/>
                <w:sz w:val="21"/>
                <w:szCs w:val="21"/>
                <w:shd w:val="clear" w:color="auto" w:fill="FFFFFF"/>
                <w:vertAlign w:val="superscript"/>
              </w:rPr>
              <w:t>−(</w:t>
            </w:r>
            <w:proofErr w:type="spellStart"/>
            <w:r>
              <w:rPr>
                <w:rFonts w:eastAsia="Cambria"/>
                <w:color w:val="212121"/>
                <w:sz w:val="21"/>
                <w:szCs w:val="21"/>
                <w:shd w:val="clear" w:color="auto" w:fill="FFFFFF"/>
                <w:vertAlign w:val="superscript"/>
              </w:rPr>
              <w:t>ΔΔCt</w:t>
            </w:r>
            <w:proofErr w:type="spellEnd"/>
            <w:r>
              <w:rPr>
                <w:rFonts w:eastAsia="Cambria"/>
                <w:color w:val="212121"/>
                <w:sz w:val="21"/>
                <w:szCs w:val="21"/>
                <w:shd w:val="clear" w:color="auto" w:fill="FFFFFF"/>
                <w:vertAlign w:val="superscript"/>
              </w:rPr>
              <w:t>)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9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189</w:t>
            </w:r>
          </w:p>
        </w:tc>
        <w:tc>
          <w:tcPr>
            <w:tcW w:w="1047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244</w:t>
            </w:r>
          </w:p>
        </w:tc>
        <w:tc>
          <w:tcPr>
            <w:tcW w:w="133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286</w:t>
            </w:r>
          </w:p>
        </w:tc>
        <w:tc>
          <w:tcPr>
            <w:tcW w:w="139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26</w:t>
            </w:r>
            <w:r>
              <w:rPr>
                <w:color w:val="auto"/>
                <w:sz w:val="21"/>
                <w:szCs w:val="21"/>
              </w:rPr>
              <w:t>*</w:t>
            </w:r>
          </w:p>
        </w:tc>
        <w:tc>
          <w:tcPr>
            <w:tcW w:w="106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216</w:t>
            </w:r>
          </w:p>
        </w:tc>
        <w:tc>
          <w:tcPr>
            <w:tcW w:w="107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84</w:t>
            </w:r>
            <w:r>
              <w:rPr>
                <w:color w:val="auto"/>
                <w:sz w:val="21"/>
                <w:szCs w:val="21"/>
              </w:rPr>
              <w:t>*</w:t>
            </w:r>
          </w:p>
        </w:tc>
        <w:tc>
          <w:tcPr>
            <w:tcW w:w="123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400</w:t>
            </w:r>
            <w:r>
              <w:rPr>
                <w:rFonts w:hint="eastAsia"/>
                <w:sz w:val="21"/>
                <w:szCs w:val="21"/>
              </w:rPr>
              <w:t>*</w:t>
            </w:r>
          </w:p>
        </w:tc>
        <w:tc>
          <w:tcPr>
            <w:tcW w:w="103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363</w:t>
            </w:r>
          </w:p>
        </w:tc>
      </w:tr>
      <w:tr w:rsidR="004A59FF" w:rsidTr="00F44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A59FF" w:rsidRPr="00150F8A" w:rsidRDefault="00150F8A" w:rsidP="00D62900">
            <w:pPr>
              <w:rPr>
                <w:rFonts w:eastAsiaTheme="minorEastAsia"/>
                <w:b w:val="0"/>
                <w:bCs w:val="0"/>
                <w:sz w:val="21"/>
                <w:szCs w:val="21"/>
              </w:rPr>
            </w:pPr>
            <w:r w:rsidRPr="00150F8A">
              <w:rPr>
                <w:i/>
                <w:iCs/>
                <w:sz w:val="21"/>
                <w:szCs w:val="21"/>
              </w:rPr>
              <w:t>P</w:t>
            </w:r>
            <w:r w:rsidRPr="00150F8A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1089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326</w:t>
            </w:r>
          </w:p>
        </w:tc>
        <w:tc>
          <w:tcPr>
            <w:tcW w:w="1047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202</w:t>
            </w:r>
          </w:p>
        </w:tc>
        <w:tc>
          <w:tcPr>
            <w:tcW w:w="133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133</w:t>
            </w:r>
          </w:p>
        </w:tc>
        <w:tc>
          <w:tcPr>
            <w:tcW w:w="139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03</w:t>
            </w:r>
          </w:p>
        </w:tc>
        <w:tc>
          <w:tcPr>
            <w:tcW w:w="106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260</w:t>
            </w:r>
          </w:p>
        </w:tc>
        <w:tc>
          <w:tcPr>
            <w:tcW w:w="107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08</w:t>
            </w:r>
          </w:p>
        </w:tc>
        <w:tc>
          <w:tcPr>
            <w:tcW w:w="123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31</w:t>
            </w:r>
          </w:p>
        </w:tc>
        <w:tc>
          <w:tcPr>
            <w:tcW w:w="1030" w:type="dxa"/>
          </w:tcPr>
          <w:p w:rsidR="004A59FF" w:rsidRDefault="004A59FF" w:rsidP="00D6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63</w:t>
            </w:r>
          </w:p>
        </w:tc>
      </w:tr>
    </w:tbl>
    <w:tbl>
      <w:tblPr>
        <w:tblStyle w:val="a3"/>
        <w:tblpPr w:leftFromText="180" w:rightFromText="180" w:vertAnchor="text" w:horzAnchor="margin" w:tblpXSpec="center" w:tblpY="272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567"/>
        <w:gridCol w:w="992"/>
        <w:gridCol w:w="1134"/>
        <w:gridCol w:w="1134"/>
        <w:gridCol w:w="709"/>
        <w:gridCol w:w="850"/>
        <w:gridCol w:w="709"/>
        <w:gridCol w:w="567"/>
      </w:tblGrid>
      <w:tr w:rsidR="004A59FF" w:rsidTr="00D62900">
        <w:tc>
          <w:tcPr>
            <w:tcW w:w="10348" w:type="dxa"/>
            <w:gridSpan w:val="11"/>
            <w:tcBorders>
              <w:bottom w:val="single" w:sz="4" w:space="0" w:color="auto"/>
            </w:tcBorders>
          </w:tcPr>
          <w:p w:rsidR="004A59FF" w:rsidRDefault="004A59FF" w:rsidP="00D629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694641" w:rsidRDefault="00694641" w:rsidP="00924AAA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694641" w:rsidRDefault="00694641" w:rsidP="00924AAA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694641" w:rsidRDefault="00694641" w:rsidP="00924AAA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694641" w:rsidRDefault="00694641" w:rsidP="00924AAA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694641" w:rsidRDefault="00694641" w:rsidP="00924AAA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694641" w:rsidRDefault="00694641" w:rsidP="00924AAA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694641" w:rsidRPr="00924AAA" w:rsidRDefault="00694641" w:rsidP="00924AAA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:rsidR="004A59FF" w:rsidRPr="005A77BA" w:rsidRDefault="004A59FF" w:rsidP="00D629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A77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Pr="005A77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Diagnose efficiency of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Pr="005A77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rcMAN1A2 in differentiating th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</w:t>
            </w:r>
            <w:r w:rsidRPr="005A77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ut or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</w:t>
            </w:r>
            <w:r w:rsidRPr="005A77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peruricemia from normal control.</w:t>
            </w:r>
          </w:p>
        </w:tc>
      </w:tr>
      <w:tr w:rsidR="004A59FF" w:rsidTr="00150F8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sz w:val="18"/>
                <w:szCs w:val="18"/>
              </w:rPr>
              <w:t>Test Result Variable(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t-off poi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0F8A" w:rsidRDefault="004A59FF" w:rsidP="00D62900">
            <w:pPr>
              <w:ind w:right="60"/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sz w:val="18"/>
                <w:szCs w:val="18"/>
              </w:rPr>
              <w:t>Sensitivity</w:t>
            </w:r>
          </w:p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0F8A" w:rsidRDefault="004A59FF" w:rsidP="00D62900">
            <w:pPr>
              <w:ind w:right="60"/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sz w:val="18"/>
                <w:szCs w:val="18"/>
              </w:rPr>
              <w:t>Specificity</w:t>
            </w:r>
          </w:p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0F8A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0F8A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R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R-</w:t>
            </w:r>
          </w:p>
        </w:tc>
      </w:tr>
      <w:tr w:rsidR="004A59FF" w:rsidTr="00150F8A">
        <w:tc>
          <w:tcPr>
            <w:tcW w:w="9072" w:type="dxa"/>
            <w:gridSpan w:val="9"/>
            <w:tcBorders>
              <w:top w:val="single" w:sz="4" w:space="0" w:color="auto"/>
              <w:bottom w:val="nil"/>
            </w:tcBorders>
          </w:tcPr>
          <w:p w:rsidR="004A59FF" w:rsidRDefault="004A59FF" w:rsidP="00D62900">
            <w:pPr>
              <w:widowControl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out group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 group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A59FF" w:rsidRDefault="004A59FF" w:rsidP="00D629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A59FF" w:rsidRDefault="004A59FF" w:rsidP="00D629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59FF" w:rsidTr="00150F8A">
        <w:tc>
          <w:tcPr>
            <w:tcW w:w="1276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ircMAN1A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00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2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0.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0.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.8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11</w:t>
            </w:r>
          </w:p>
        </w:tc>
      </w:tr>
      <w:tr w:rsidR="004A59FF" w:rsidTr="00150F8A">
        <w:tc>
          <w:tcPr>
            <w:tcW w:w="1276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09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1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76.5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00.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.1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50.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00.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1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00</w:t>
            </w:r>
          </w:p>
        </w:tc>
      </w:tr>
      <w:tr w:rsidR="004A59FF" w:rsidTr="00D62900">
        <w:tc>
          <w:tcPr>
            <w:tcW w:w="10348" w:type="dxa"/>
            <w:gridSpan w:val="11"/>
            <w:tcBorders>
              <w:top w:val="nil"/>
            </w:tcBorders>
          </w:tcPr>
          <w:p w:rsidR="004A59FF" w:rsidRDefault="004A59FF" w:rsidP="00D629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yperuricemia group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 group</w:t>
            </w:r>
          </w:p>
        </w:tc>
      </w:tr>
      <w:tr w:rsidR="004A59FF" w:rsidTr="00150F8A">
        <w:tc>
          <w:tcPr>
            <w:tcW w:w="1276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ircMAN1A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49(0.20,0.79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94</w:t>
            </w:r>
            <w:r w:rsidR="00150F8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1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5.7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44.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0.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80.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64.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3.3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4A59FF" w:rsidRDefault="004A59FF" w:rsidP="00D629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62</w:t>
            </w:r>
          </w:p>
        </w:tc>
      </w:tr>
      <w:tr w:rsidR="004A59FF" w:rsidTr="00150F8A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150F8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150F8A" w:rsidP="00150F8A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&lt;</w:t>
            </w:r>
            <w:r w:rsidR="004A59F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</w:t>
            </w:r>
            <w:r w:rsidR="004A59FF"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D629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150F8A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411.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150F8A">
            <w:pPr>
              <w:widowControl/>
              <w:ind w:firstLineChars="150" w:firstLine="27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150F8A">
            <w:pPr>
              <w:widowControl/>
              <w:ind w:firstLineChars="150" w:firstLine="27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0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150F8A">
            <w:pPr>
              <w:widowControl/>
              <w:ind w:firstLineChars="50" w:firstLine="9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150F8A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150F8A">
            <w:pPr>
              <w:widowControl/>
              <w:ind w:firstLineChars="50" w:firstLine="9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8.8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4A59FF" w:rsidRDefault="004A59FF" w:rsidP="00150F8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00</w:t>
            </w:r>
          </w:p>
        </w:tc>
      </w:tr>
    </w:tbl>
    <w:p w:rsidR="004A59FF" w:rsidRPr="004A59FF" w:rsidRDefault="004A59FF" w:rsidP="004A59FF">
      <w:pPr>
        <w:rPr>
          <w:rFonts w:ascii="Times New Roman" w:hAnsi="Times New Roman" w:cs="Times New Roman"/>
        </w:rPr>
      </w:pPr>
    </w:p>
    <w:sectPr w:rsidR="004A59FF" w:rsidRPr="004A59FF" w:rsidSect="00EF612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B3D"/>
    <w:rsid w:val="00007D3A"/>
    <w:rsid w:val="0001155C"/>
    <w:rsid w:val="00014B67"/>
    <w:rsid w:val="000620CA"/>
    <w:rsid w:val="000A7B3A"/>
    <w:rsid w:val="000C0BFD"/>
    <w:rsid w:val="000C6315"/>
    <w:rsid w:val="000D72FF"/>
    <w:rsid w:val="000E5DD3"/>
    <w:rsid w:val="001426BF"/>
    <w:rsid w:val="00147FFB"/>
    <w:rsid w:val="00150F8A"/>
    <w:rsid w:val="00151194"/>
    <w:rsid w:val="00157C3A"/>
    <w:rsid w:val="001737A3"/>
    <w:rsid w:val="00187DB0"/>
    <w:rsid w:val="001B2D01"/>
    <w:rsid w:val="001B57BE"/>
    <w:rsid w:val="001E2041"/>
    <w:rsid w:val="00200919"/>
    <w:rsid w:val="00211C2C"/>
    <w:rsid w:val="00215D7B"/>
    <w:rsid w:val="00224ECE"/>
    <w:rsid w:val="00225EEC"/>
    <w:rsid w:val="00230231"/>
    <w:rsid w:val="00254D1E"/>
    <w:rsid w:val="00264610"/>
    <w:rsid w:val="00277561"/>
    <w:rsid w:val="002A30E4"/>
    <w:rsid w:val="002D4494"/>
    <w:rsid w:val="002D539C"/>
    <w:rsid w:val="00350BCB"/>
    <w:rsid w:val="00360519"/>
    <w:rsid w:val="00366756"/>
    <w:rsid w:val="0037437E"/>
    <w:rsid w:val="003A2B3D"/>
    <w:rsid w:val="003B5E9D"/>
    <w:rsid w:val="003D5770"/>
    <w:rsid w:val="003D7BD0"/>
    <w:rsid w:val="003E2E3A"/>
    <w:rsid w:val="003E34F7"/>
    <w:rsid w:val="00403C4F"/>
    <w:rsid w:val="00406339"/>
    <w:rsid w:val="00423F25"/>
    <w:rsid w:val="00454482"/>
    <w:rsid w:val="004810B6"/>
    <w:rsid w:val="00485A96"/>
    <w:rsid w:val="00490788"/>
    <w:rsid w:val="004A14E1"/>
    <w:rsid w:val="004A59FF"/>
    <w:rsid w:val="004D3813"/>
    <w:rsid w:val="004F25FD"/>
    <w:rsid w:val="00512476"/>
    <w:rsid w:val="00526FFF"/>
    <w:rsid w:val="00573F69"/>
    <w:rsid w:val="0058058D"/>
    <w:rsid w:val="00586E5B"/>
    <w:rsid w:val="005A2ABE"/>
    <w:rsid w:val="005B6294"/>
    <w:rsid w:val="005D1F17"/>
    <w:rsid w:val="005F1CB9"/>
    <w:rsid w:val="006218DD"/>
    <w:rsid w:val="00627F4F"/>
    <w:rsid w:val="006403B2"/>
    <w:rsid w:val="006427CB"/>
    <w:rsid w:val="0066290B"/>
    <w:rsid w:val="00682C0D"/>
    <w:rsid w:val="0068445F"/>
    <w:rsid w:val="00694641"/>
    <w:rsid w:val="006B68B2"/>
    <w:rsid w:val="006B6D8A"/>
    <w:rsid w:val="006B7F8D"/>
    <w:rsid w:val="006D4270"/>
    <w:rsid w:val="006F139D"/>
    <w:rsid w:val="006F3EAC"/>
    <w:rsid w:val="00706465"/>
    <w:rsid w:val="007144B2"/>
    <w:rsid w:val="007166B8"/>
    <w:rsid w:val="0071793C"/>
    <w:rsid w:val="00721CB7"/>
    <w:rsid w:val="007271DA"/>
    <w:rsid w:val="00733683"/>
    <w:rsid w:val="007477F8"/>
    <w:rsid w:val="00747A50"/>
    <w:rsid w:val="00781C56"/>
    <w:rsid w:val="007850A1"/>
    <w:rsid w:val="00790022"/>
    <w:rsid w:val="00790EB9"/>
    <w:rsid w:val="00795612"/>
    <w:rsid w:val="007A52BF"/>
    <w:rsid w:val="007A735E"/>
    <w:rsid w:val="007D3CC9"/>
    <w:rsid w:val="007E512C"/>
    <w:rsid w:val="007F3A1F"/>
    <w:rsid w:val="007F7D70"/>
    <w:rsid w:val="00893CB0"/>
    <w:rsid w:val="008B1A4B"/>
    <w:rsid w:val="008D0EF8"/>
    <w:rsid w:val="009123FB"/>
    <w:rsid w:val="009134C5"/>
    <w:rsid w:val="00924AAA"/>
    <w:rsid w:val="0093171C"/>
    <w:rsid w:val="009901F6"/>
    <w:rsid w:val="009C2BBC"/>
    <w:rsid w:val="009C7162"/>
    <w:rsid w:val="00A2021E"/>
    <w:rsid w:val="00A26112"/>
    <w:rsid w:val="00A37CDA"/>
    <w:rsid w:val="00A46661"/>
    <w:rsid w:val="00A55151"/>
    <w:rsid w:val="00A60846"/>
    <w:rsid w:val="00AA2CE3"/>
    <w:rsid w:val="00AB7A0D"/>
    <w:rsid w:val="00AC0A98"/>
    <w:rsid w:val="00B02B4A"/>
    <w:rsid w:val="00B35AAA"/>
    <w:rsid w:val="00B47FB8"/>
    <w:rsid w:val="00B55898"/>
    <w:rsid w:val="00B6690C"/>
    <w:rsid w:val="00BA0348"/>
    <w:rsid w:val="00BA510E"/>
    <w:rsid w:val="00BB029F"/>
    <w:rsid w:val="00BB3733"/>
    <w:rsid w:val="00BD2A4B"/>
    <w:rsid w:val="00BE5E07"/>
    <w:rsid w:val="00BF15D5"/>
    <w:rsid w:val="00BF7289"/>
    <w:rsid w:val="00BF7D63"/>
    <w:rsid w:val="00C26549"/>
    <w:rsid w:val="00C62047"/>
    <w:rsid w:val="00C75B23"/>
    <w:rsid w:val="00C823E2"/>
    <w:rsid w:val="00CA615C"/>
    <w:rsid w:val="00CB6682"/>
    <w:rsid w:val="00CC4B40"/>
    <w:rsid w:val="00CE45B8"/>
    <w:rsid w:val="00D077DC"/>
    <w:rsid w:val="00D20548"/>
    <w:rsid w:val="00D22D2C"/>
    <w:rsid w:val="00D31167"/>
    <w:rsid w:val="00D4734B"/>
    <w:rsid w:val="00D71AAC"/>
    <w:rsid w:val="00D71B3C"/>
    <w:rsid w:val="00D83247"/>
    <w:rsid w:val="00D90915"/>
    <w:rsid w:val="00D977F8"/>
    <w:rsid w:val="00DB4345"/>
    <w:rsid w:val="00DD42FE"/>
    <w:rsid w:val="00DD620F"/>
    <w:rsid w:val="00DE7AA2"/>
    <w:rsid w:val="00E07911"/>
    <w:rsid w:val="00E10060"/>
    <w:rsid w:val="00E174B4"/>
    <w:rsid w:val="00E55B5F"/>
    <w:rsid w:val="00E85E29"/>
    <w:rsid w:val="00E943A6"/>
    <w:rsid w:val="00EE6D1D"/>
    <w:rsid w:val="00EF6126"/>
    <w:rsid w:val="00F00B0A"/>
    <w:rsid w:val="00F04F62"/>
    <w:rsid w:val="00F0631B"/>
    <w:rsid w:val="00F1189F"/>
    <w:rsid w:val="00F44655"/>
    <w:rsid w:val="00F5063B"/>
    <w:rsid w:val="00F50E46"/>
    <w:rsid w:val="00FB5740"/>
    <w:rsid w:val="00FB6FEC"/>
    <w:rsid w:val="00FE2B65"/>
    <w:rsid w:val="00FE63E0"/>
    <w:rsid w:val="00FF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35FC0"/>
  <w15:chartTrackingRefBased/>
  <w15:docId w15:val="{E7A19A60-A87F-144E-99ED-47B47AA8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B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sid w:val="003A2B3D"/>
    <w:rPr>
      <w:rFonts w:ascii="Times New Roman" w:eastAsia="Times New Roman" w:hAnsi="Times New Roman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a3">
    <w:name w:val="Table Grid"/>
    <w:basedOn w:val="a1"/>
    <w:qFormat/>
    <w:rsid w:val="004A59F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95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028362</dc:creator>
  <cp:keywords/>
  <dc:description/>
  <cp:lastModifiedBy>a78139</cp:lastModifiedBy>
  <cp:revision>5</cp:revision>
  <dcterms:created xsi:type="dcterms:W3CDTF">2023-07-18T00:19:00Z</dcterms:created>
  <dcterms:modified xsi:type="dcterms:W3CDTF">2026-05-02T03:31:00Z</dcterms:modified>
</cp:coreProperties>
</file>